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15E4D" w14:textId="77777777" w:rsidR="00224EF4" w:rsidRPr="00E200B2" w:rsidRDefault="00224EF4" w:rsidP="00224EF4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E200B2">
        <w:rPr>
          <w:rFonts w:ascii="Arial" w:hAnsi="Arial" w:cs="Arial"/>
          <w:b/>
          <w:bCs/>
          <w:sz w:val="22"/>
          <w:szCs w:val="22"/>
        </w:rPr>
        <w:t>Supplementary Table 1: List of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24EF4" w:rsidRPr="00E200B2" w14:paraId="7C1364F5" w14:textId="77777777" w:rsidTr="005E0D71">
        <w:tc>
          <w:tcPr>
            <w:tcW w:w="3116" w:type="dxa"/>
          </w:tcPr>
          <w:p w14:paraId="1E9B9D38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3117" w:type="dxa"/>
          </w:tcPr>
          <w:p w14:paraId="52EB40E3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mpany</w:t>
            </w:r>
          </w:p>
        </w:tc>
        <w:tc>
          <w:tcPr>
            <w:tcW w:w="3117" w:type="dxa"/>
          </w:tcPr>
          <w:p w14:paraId="2625329D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atalog Number</w:t>
            </w:r>
          </w:p>
        </w:tc>
      </w:tr>
      <w:tr w:rsidR="00224EF4" w:rsidRPr="00E200B2" w14:paraId="7B3F1EDC" w14:textId="77777777" w:rsidTr="005E0D71">
        <w:tc>
          <w:tcPr>
            <w:tcW w:w="3116" w:type="dxa"/>
          </w:tcPr>
          <w:p w14:paraId="0F15067D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LC3B (D11)</w:t>
            </w:r>
          </w:p>
        </w:tc>
        <w:tc>
          <w:tcPr>
            <w:tcW w:w="3117" w:type="dxa"/>
          </w:tcPr>
          <w:p w14:paraId="34A6AA13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Cell Signalling Technology</w:t>
            </w:r>
          </w:p>
        </w:tc>
        <w:tc>
          <w:tcPr>
            <w:tcW w:w="3117" w:type="dxa"/>
          </w:tcPr>
          <w:p w14:paraId="78D76B5F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3868</w:t>
            </w:r>
          </w:p>
        </w:tc>
      </w:tr>
      <w:tr w:rsidR="00224EF4" w:rsidRPr="00E200B2" w14:paraId="25569FB2" w14:textId="77777777" w:rsidTr="005E0D71">
        <w:tc>
          <w:tcPr>
            <w:tcW w:w="3116" w:type="dxa"/>
          </w:tcPr>
          <w:p w14:paraId="3F8FC7CC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β-Actin</w:t>
            </w:r>
          </w:p>
        </w:tc>
        <w:tc>
          <w:tcPr>
            <w:tcW w:w="3117" w:type="dxa"/>
          </w:tcPr>
          <w:p w14:paraId="09F0A9EA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Cell Signalling Technology</w:t>
            </w:r>
          </w:p>
        </w:tc>
        <w:tc>
          <w:tcPr>
            <w:tcW w:w="3117" w:type="dxa"/>
          </w:tcPr>
          <w:p w14:paraId="70B33073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4970</w:t>
            </w:r>
          </w:p>
        </w:tc>
      </w:tr>
      <w:tr w:rsidR="00224EF4" w:rsidRPr="00E200B2" w14:paraId="446B0B4E" w14:textId="77777777" w:rsidTr="005E0D71">
        <w:tc>
          <w:tcPr>
            <w:tcW w:w="3116" w:type="dxa"/>
          </w:tcPr>
          <w:p w14:paraId="07392325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HA-Peroxidase</w:t>
            </w:r>
          </w:p>
        </w:tc>
        <w:tc>
          <w:tcPr>
            <w:tcW w:w="3117" w:type="dxa"/>
          </w:tcPr>
          <w:p w14:paraId="3605EDC0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3117" w:type="dxa"/>
          </w:tcPr>
          <w:p w14:paraId="1C7EB824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12013819001</w:t>
            </w:r>
          </w:p>
        </w:tc>
      </w:tr>
      <w:tr w:rsidR="00224EF4" w:rsidRPr="00E200B2" w14:paraId="69782B5B" w14:textId="77777777" w:rsidTr="005E0D71">
        <w:tc>
          <w:tcPr>
            <w:tcW w:w="3116" w:type="dxa"/>
          </w:tcPr>
          <w:p w14:paraId="599D7B16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Rabbit IgG-HRP</w:t>
            </w:r>
          </w:p>
        </w:tc>
        <w:tc>
          <w:tcPr>
            <w:tcW w:w="3117" w:type="dxa"/>
          </w:tcPr>
          <w:p w14:paraId="0987ED56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Cell Signalling Technology</w:t>
            </w:r>
          </w:p>
        </w:tc>
        <w:tc>
          <w:tcPr>
            <w:tcW w:w="3117" w:type="dxa"/>
          </w:tcPr>
          <w:p w14:paraId="3EA8B6C3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7074</w:t>
            </w:r>
          </w:p>
        </w:tc>
      </w:tr>
      <w:tr w:rsidR="00224EF4" w:rsidRPr="00E200B2" w14:paraId="7D2E538D" w14:textId="77777777" w:rsidTr="005E0D71">
        <w:tc>
          <w:tcPr>
            <w:tcW w:w="3116" w:type="dxa"/>
          </w:tcPr>
          <w:p w14:paraId="42243E11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p-ERK1/2</w:t>
            </w:r>
          </w:p>
        </w:tc>
        <w:tc>
          <w:tcPr>
            <w:tcW w:w="3117" w:type="dxa"/>
          </w:tcPr>
          <w:p w14:paraId="036DDD42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Cell Signalling Technology</w:t>
            </w:r>
          </w:p>
        </w:tc>
        <w:tc>
          <w:tcPr>
            <w:tcW w:w="3117" w:type="dxa"/>
          </w:tcPr>
          <w:p w14:paraId="28CDE09B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4370</w:t>
            </w:r>
          </w:p>
        </w:tc>
      </w:tr>
      <w:tr w:rsidR="00224EF4" w:rsidRPr="00E200B2" w14:paraId="56B7C00B" w14:textId="77777777" w:rsidTr="005E0D71">
        <w:tc>
          <w:tcPr>
            <w:tcW w:w="3116" w:type="dxa"/>
          </w:tcPr>
          <w:p w14:paraId="75483FBB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 xml:space="preserve">β-Tubulin </w:t>
            </w:r>
          </w:p>
        </w:tc>
        <w:tc>
          <w:tcPr>
            <w:tcW w:w="3117" w:type="dxa"/>
          </w:tcPr>
          <w:p w14:paraId="6FC1DE58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Cell Signalling Technology</w:t>
            </w:r>
          </w:p>
        </w:tc>
        <w:tc>
          <w:tcPr>
            <w:tcW w:w="3117" w:type="dxa"/>
          </w:tcPr>
          <w:p w14:paraId="7B7BC815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2128</w:t>
            </w:r>
          </w:p>
        </w:tc>
      </w:tr>
      <w:tr w:rsidR="00224EF4" w:rsidRPr="00E200B2" w14:paraId="3D0590E7" w14:textId="77777777" w:rsidTr="005E0D71">
        <w:tc>
          <w:tcPr>
            <w:tcW w:w="3116" w:type="dxa"/>
          </w:tcPr>
          <w:p w14:paraId="624F4DEB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GAPDH</w:t>
            </w:r>
          </w:p>
        </w:tc>
        <w:tc>
          <w:tcPr>
            <w:tcW w:w="3117" w:type="dxa"/>
          </w:tcPr>
          <w:p w14:paraId="176D2E1B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Cell Signalling Technology</w:t>
            </w:r>
          </w:p>
        </w:tc>
        <w:tc>
          <w:tcPr>
            <w:tcW w:w="3117" w:type="dxa"/>
          </w:tcPr>
          <w:p w14:paraId="528E6D57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5174</w:t>
            </w:r>
          </w:p>
        </w:tc>
      </w:tr>
      <w:tr w:rsidR="00224EF4" w:rsidRPr="00E200B2" w14:paraId="2FA67195" w14:textId="77777777" w:rsidTr="005E0D71">
        <w:tc>
          <w:tcPr>
            <w:tcW w:w="3116" w:type="dxa"/>
          </w:tcPr>
          <w:p w14:paraId="1994AFC8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p62/SQSTM1</w:t>
            </w:r>
          </w:p>
        </w:tc>
        <w:tc>
          <w:tcPr>
            <w:tcW w:w="3117" w:type="dxa"/>
          </w:tcPr>
          <w:p w14:paraId="78285888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Cell Signalling Technology</w:t>
            </w:r>
          </w:p>
        </w:tc>
        <w:tc>
          <w:tcPr>
            <w:tcW w:w="3117" w:type="dxa"/>
          </w:tcPr>
          <w:p w14:paraId="3ED9412F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5114</w:t>
            </w:r>
          </w:p>
        </w:tc>
      </w:tr>
      <w:tr w:rsidR="00224EF4" w:rsidRPr="00E200B2" w14:paraId="02D21E4D" w14:textId="77777777" w:rsidTr="005E0D71">
        <w:tc>
          <w:tcPr>
            <w:tcW w:w="3116" w:type="dxa"/>
          </w:tcPr>
          <w:p w14:paraId="1F601BE0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Fc Block</w:t>
            </w:r>
          </w:p>
        </w:tc>
        <w:tc>
          <w:tcPr>
            <w:tcW w:w="3117" w:type="dxa"/>
          </w:tcPr>
          <w:p w14:paraId="451A2370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3117" w:type="dxa"/>
          </w:tcPr>
          <w:p w14:paraId="16CE48F8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101302</w:t>
            </w:r>
          </w:p>
        </w:tc>
      </w:tr>
      <w:tr w:rsidR="00224EF4" w:rsidRPr="00E200B2" w14:paraId="2810B0F6" w14:textId="77777777" w:rsidTr="005E0D71">
        <w:tc>
          <w:tcPr>
            <w:tcW w:w="3116" w:type="dxa"/>
          </w:tcPr>
          <w:p w14:paraId="51E11908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CD4 - Pacific Blue</w:t>
            </w:r>
          </w:p>
        </w:tc>
        <w:tc>
          <w:tcPr>
            <w:tcW w:w="3117" w:type="dxa"/>
          </w:tcPr>
          <w:p w14:paraId="438A366E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3117" w:type="dxa"/>
          </w:tcPr>
          <w:p w14:paraId="2856E15F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100427</w:t>
            </w:r>
          </w:p>
        </w:tc>
      </w:tr>
      <w:tr w:rsidR="00224EF4" w:rsidRPr="00E200B2" w14:paraId="40F7EAE1" w14:textId="77777777" w:rsidTr="005E0D71">
        <w:tc>
          <w:tcPr>
            <w:tcW w:w="3116" w:type="dxa"/>
          </w:tcPr>
          <w:p w14:paraId="236190BB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CD8 - AlexaFluor 488</w:t>
            </w:r>
          </w:p>
        </w:tc>
        <w:tc>
          <w:tcPr>
            <w:tcW w:w="3117" w:type="dxa"/>
          </w:tcPr>
          <w:p w14:paraId="70FA14B9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3117" w:type="dxa"/>
          </w:tcPr>
          <w:p w14:paraId="44F9DF4A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100726</w:t>
            </w:r>
          </w:p>
        </w:tc>
      </w:tr>
      <w:tr w:rsidR="00224EF4" w:rsidRPr="00E200B2" w14:paraId="0B4E8930" w14:textId="77777777" w:rsidTr="005E0D71">
        <w:tc>
          <w:tcPr>
            <w:tcW w:w="3116" w:type="dxa"/>
          </w:tcPr>
          <w:p w14:paraId="01FAA125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IFN-</w:t>
            </w: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67"/>
            </w: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 xml:space="preserve"> - APC</w:t>
            </w:r>
          </w:p>
        </w:tc>
        <w:tc>
          <w:tcPr>
            <w:tcW w:w="3117" w:type="dxa"/>
          </w:tcPr>
          <w:p w14:paraId="0704AF09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3117" w:type="dxa"/>
          </w:tcPr>
          <w:p w14:paraId="59BB8E4A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505809</w:t>
            </w:r>
          </w:p>
        </w:tc>
      </w:tr>
      <w:tr w:rsidR="00224EF4" w:rsidRPr="00E200B2" w14:paraId="07EFC4FE" w14:textId="77777777" w:rsidTr="005E0D71">
        <w:tc>
          <w:tcPr>
            <w:tcW w:w="3116" w:type="dxa"/>
          </w:tcPr>
          <w:p w14:paraId="5EF1B899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TNF-</w:t>
            </w: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61"/>
            </w: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 xml:space="preserve"> - PE</w:t>
            </w:r>
          </w:p>
        </w:tc>
        <w:tc>
          <w:tcPr>
            <w:tcW w:w="3117" w:type="dxa"/>
          </w:tcPr>
          <w:p w14:paraId="7A43AE54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3117" w:type="dxa"/>
          </w:tcPr>
          <w:p w14:paraId="1183CA2C" w14:textId="77777777" w:rsidR="00224EF4" w:rsidRPr="00E200B2" w:rsidRDefault="00224EF4" w:rsidP="005E0D7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200B2">
              <w:rPr>
                <w:rFonts w:ascii="Arial" w:hAnsi="Arial" w:cs="Arial"/>
                <w:sz w:val="22"/>
                <w:szCs w:val="22"/>
                <w:lang w:val="en-GB"/>
              </w:rPr>
              <w:t>506305</w:t>
            </w:r>
          </w:p>
        </w:tc>
      </w:tr>
    </w:tbl>
    <w:p w14:paraId="1464F0EF" w14:textId="77777777" w:rsidR="00224EF4" w:rsidRPr="00E200B2" w:rsidRDefault="00224EF4" w:rsidP="00224EF4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F7BBE30" w14:textId="77777777" w:rsidR="00224EF4" w:rsidRPr="00E200B2" w:rsidRDefault="00224EF4" w:rsidP="00224EF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EEF2E32" w14:textId="77777777" w:rsidR="00E47F7D" w:rsidRDefault="00224EF4"/>
    <w:sectPr w:rsidR="00E47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EF4"/>
    <w:rsid w:val="00000C12"/>
    <w:rsid w:val="000144E0"/>
    <w:rsid w:val="00032EC3"/>
    <w:rsid w:val="0003324A"/>
    <w:rsid w:val="00036ECD"/>
    <w:rsid w:val="00046B4A"/>
    <w:rsid w:val="00066EF9"/>
    <w:rsid w:val="000824EC"/>
    <w:rsid w:val="00082591"/>
    <w:rsid w:val="00092F31"/>
    <w:rsid w:val="0009455A"/>
    <w:rsid w:val="000A3A40"/>
    <w:rsid w:val="000B16F6"/>
    <w:rsid w:val="000D3C42"/>
    <w:rsid w:val="000F43F2"/>
    <w:rsid w:val="001106F6"/>
    <w:rsid w:val="0012586C"/>
    <w:rsid w:val="00131E0D"/>
    <w:rsid w:val="00156A1A"/>
    <w:rsid w:val="00156EEA"/>
    <w:rsid w:val="00160690"/>
    <w:rsid w:val="001647DE"/>
    <w:rsid w:val="00190D7D"/>
    <w:rsid w:val="00196B5D"/>
    <w:rsid w:val="00197424"/>
    <w:rsid w:val="001D43BC"/>
    <w:rsid w:val="001E2022"/>
    <w:rsid w:val="001E2E87"/>
    <w:rsid w:val="001F099C"/>
    <w:rsid w:val="00200677"/>
    <w:rsid w:val="00201C98"/>
    <w:rsid w:val="00203176"/>
    <w:rsid w:val="00203B48"/>
    <w:rsid w:val="002064C9"/>
    <w:rsid w:val="00207903"/>
    <w:rsid w:val="00210662"/>
    <w:rsid w:val="00221334"/>
    <w:rsid w:val="00224EF4"/>
    <w:rsid w:val="002306D2"/>
    <w:rsid w:val="00242291"/>
    <w:rsid w:val="00266C96"/>
    <w:rsid w:val="00282A03"/>
    <w:rsid w:val="00283820"/>
    <w:rsid w:val="002845CA"/>
    <w:rsid w:val="00287982"/>
    <w:rsid w:val="002924B8"/>
    <w:rsid w:val="002A3967"/>
    <w:rsid w:val="002A5AD1"/>
    <w:rsid w:val="002B006C"/>
    <w:rsid w:val="002C0E9C"/>
    <w:rsid w:val="002C683D"/>
    <w:rsid w:val="002D32FC"/>
    <w:rsid w:val="002D68CA"/>
    <w:rsid w:val="002F3689"/>
    <w:rsid w:val="002F5790"/>
    <w:rsid w:val="003037FE"/>
    <w:rsid w:val="003100C0"/>
    <w:rsid w:val="0031142E"/>
    <w:rsid w:val="00311D44"/>
    <w:rsid w:val="00315431"/>
    <w:rsid w:val="00326DE1"/>
    <w:rsid w:val="00342516"/>
    <w:rsid w:val="00344E10"/>
    <w:rsid w:val="00345C06"/>
    <w:rsid w:val="0035622A"/>
    <w:rsid w:val="00361A81"/>
    <w:rsid w:val="003676E7"/>
    <w:rsid w:val="00387A0F"/>
    <w:rsid w:val="003A07BC"/>
    <w:rsid w:val="003A7839"/>
    <w:rsid w:val="003B5B82"/>
    <w:rsid w:val="003C0399"/>
    <w:rsid w:val="003C0EE7"/>
    <w:rsid w:val="003C67BA"/>
    <w:rsid w:val="004045A3"/>
    <w:rsid w:val="00414651"/>
    <w:rsid w:val="00415C35"/>
    <w:rsid w:val="00420187"/>
    <w:rsid w:val="00422B2A"/>
    <w:rsid w:val="00440E62"/>
    <w:rsid w:val="00441B17"/>
    <w:rsid w:val="00451461"/>
    <w:rsid w:val="00456B22"/>
    <w:rsid w:val="00464379"/>
    <w:rsid w:val="00464EB8"/>
    <w:rsid w:val="00465B1F"/>
    <w:rsid w:val="0047365E"/>
    <w:rsid w:val="00477AE9"/>
    <w:rsid w:val="00480E40"/>
    <w:rsid w:val="0048612E"/>
    <w:rsid w:val="00486ED5"/>
    <w:rsid w:val="00491117"/>
    <w:rsid w:val="00495507"/>
    <w:rsid w:val="004A2A62"/>
    <w:rsid w:val="004B1241"/>
    <w:rsid w:val="004B7B78"/>
    <w:rsid w:val="004D7B04"/>
    <w:rsid w:val="004E6A8D"/>
    <w:rsid w:val="00503E81"/>
    <w:rsid w:val="0050499C"/>
    <w:rsid w:val="005151A5"/>
    <w:rsid w:val="00516B20"/>
    <w:rsid w:val="005313D1"/>
    <w:rsid w:val="00531B9B"/>
    <w:rsid w:val="00532173"/>
    <w:rsid w:val="00535F3A"/>
    <w:rsid w:val="00545B60"/>
    <w:rsid w:val="00552C86"/>
    <w:rsid w:val="00554CC1"/>
    <w:rsid w:val="00561A4F"/>
    <w:rsid w:val="005701A2"/>
    <w:rsid w:val="005741E5"/>
    <w:rsid w:val="00593B0B"/>
    <w:rsid w:val="00597ACD"/>
    <w:rsid w:val="005A0AC0"/>
    <w:rsid w:val="005A4189"/>
    <w:rsid w:val="005B5DF7"/>
    <w:rsid w:val="005C05BC"/>
    <w:rsid w:val="005C4CCC"/>
    <w:rsid w:val="005D6AE5"/>
    <w:rsid w:val="005E779B"/>
    <w:rsid w:val="005F69B3"/>
    <w:rsid w:val="00604600"/>
    <w:rsid w:val="00611773"/>
    <w:rsid w:val="00613DED"/>
    <w:rsid w:val="00625A2F"/>
    <w:rsid w:val="0062688A"/>
    <w:rsid w:val="006317ED"/>
    <w:rsid w:val="0063303E"/>
    <w:rsid w:val="00665C2F"/>
    <w:rsid w:val="006761EA"/>
    <w:rsid w:val="0067666E"/>
    <w:rsid w:val="00684AA5"/>
    <w:rsid w:val="00685CD1"/>
    <w:rsid w:val="006A4F92"/>
    <w:rsid w:val="006B20B5"/>
    <w:rsid w:val="006B4A7F"/>
    <w:rsid w:val="00702AF3"/>
    <w:rsid w:val="00707708"/>
    <w:rsid w:val="007163A3"/>
    <w:rsid w:val="00723119"/>
    <w:rsid w:val="007256AB"/>
    <w:rsid w:val="00726022"/>
    <w:rsid w:val="00730961"/>
    <w:rsid w:val="00731B78"/>
    <w:rsid w:val="007366E7"/>
    <w:rsid w:val="0074518E"/>
    <w:rsid w:val="00746685"/>
    <w:rsid w:val="0076312C"/>
    <w:rsid w:val="007639A0"/>
    <w:rsid w:val="00782706"/>
    <w:rsid w:val="00783D2D"/>
    <w:rsid w:val="00784321"/>
    <w:rsid w:val="007869AF"/>
    <w:rsid w:val="00793B27"/>
    <w:rsid w:val="00795847"/>
    <w:rsid w:val="007A4640"/>
    <w:rsid w:val="007C1821"/>
    <w:rsid w:val="007C7439"/>
    <w:rsid w:val="007E56BF"/>
    <w:rsid w:val="007F1F84"/>
    <w:rsid w:val="007F6165"/>
    <w:rsid w:val="007F7424"/>
    <w:rsid w:val="00807CD1"/>
    <w:rsid w:val="008150F9"/>
    <w:rsid w:val="00840B20"/>
    <w:rsid w:val="00845152"/>
    <w:rsid w:val="00855794"/>
    <w:rsid w:val="008567ED"/>
    <w:rsid w:val="0087495B"/>
    <w:rsid w:val="0087639C"/>
    <w:rsid w:val="00883689"/>
    <w:rsid w:val="00891B89"/>
    <w:rsid w:val="00893FCC"/>
    <w:rsid w:val="008A0975"/>
    <w:rsid w:val="008B3E64"/>
    <w:rsid w:val="008E3321"/>
    <w:rsid w:val="008E3396"/>
    <w:rsid w:val="008E6B92"/>
    <w:rsid w:val="008E79E1"/>
    <w:rsid w:val="00904F7E"/>
    <w:rsid w:val="00921776"/>
    <w:rsid w:val="009237F4"/>
    <w:rsid w:val="00931C58"/>
    <w:rsid w:val="00936FC5"/>
    <w:rsid w:val="00950084"/>
    <w:rsid w:val="00961FC7"/>
    <w:rsid w:val="00971822"/>
    <w:rsid w:val="009727B4"/>
    <w:rsid w:val="009804A4"/>
    <w:rsid w:val="00981840"/>
    <w:rsid w:val="009C629E"/>
    <w:rsid w:val="009D0831"/>
    <w:rsid w:val="009D0AD2"/>
    <w:rsid w:val="009D1EAC"/>
    <w:rsid w:val="009D1F6C"/>
    <w:rsid w:val="009E45C6"/>
    <w:rsid w:val="00A15F92"/>
    <w:rsid w:val="00A17705"/>
    <w:rsid w:val="00A2375A"/>
    <w:rsid w:val="00A31825"/>
    <w:rsid w:val="00A330F0"/>
    <w:rsid w:val="00A574D4"/>
    <w:rsid w:val="00A6309A"/>
    <w:rsid w:val="00A64F1D"/>
    <w:rsid w:val="00A7579D"/>
    <w:rsid w:val="00A75AAF"/>
    <w:rsid w:val="00A81F31"/>
    <w:rsid w:val="00A844B5"/>
    <w:rsid w:val="00A90F6B"/>
    <w:rsid w:val="00A933B4"/>
    <w:rsid w:val="00A96351"/>
    <w:rsid w:val="00AA7D88"/>
    <w:rsid w:val="00AC2010"/>
    <w:rsid w:val="00AC2833"/>
    <w:rsid w:val="00AE0607"/>
    <w:rsid w:val="00AF1B1B"/>
    <w:rsid w:val="00B14096"/>
    <w:rsid w:val="00B169FC"/>
    <w:rsid w:val="00B51E7F"/>
    <w:rsid w:val="00B569D1"/>
    <w:rsid w:val="00B600EC"/>
    <w:rsid w:val="00B70E31"/>
    <w:rsid w:val="00B765D4"/>
    <w:rsid w:val="00B8559D"/>
    <w:rsid w:val="00B85DF5"/>
    <w:rsid w:val="00BA1FC9"/>
    <w:rsid w:val="00BA33EE"/>
    <w:rsid w:val="00BA79F9"/>
    <w:rsid w:val="00BB2A70"/>
    <w:rsid w:val="00BC2ACA"/>
    <w:rsid w:val="00BC308D"/>
    <w:rsid w:val="00BD03CE"/>
    <w:rsid w:val="00BD590B"/>
    <w:rsid w:val="00BE1D59"/>
    <w:rsid w:val="00BF4426"/>
    <w:rsid w:val="00C02F4C"/>
    <w:rsid w:val="00C06B7F"/>
    <w:rsid w:val="00C1366F"/>
    <w:rsid w:val="00C14BCB"/>
    <w:rsid w:val="00C233F1"/>
    <w:rsid w:val="00C26C72"/>
    <w:rsid w:val="00C36B88"/>
    <w:rsid w:val="00C43AB6"/>
    <w:rsid w:val="00C54E72"/>
    <w:rsid w:val="00C63AB0"/>
    <w:rsid w:val="00C76E5E"/>
    <w:rsid w:val="00C81AE4"/>
    <w:rsid w:val="00C84E9D"/>
    <w:rsid w:val="00C87FE2"/>
    <w:rsid w:val="00C92368"/>
    <w:rsid w:val="00C974D5"/>
    <w:rsid w:val="00CA7062"/>
    <w:rsid w:val="00CA7696"/>
    <w:rsid w:val="00CC4DF8"/>
    <w:rsid w:val="00CC5608"/>
    <w:rsid w:val="00CE4B8D"/>
    <w:rsid w:val="00CE50B3"/>
    <w:rsid w:val="00CE627F"/>
    <w:rsid w:val="00CF1290"/>
    <w:rsid w:val="00CF7C1A"/>
    <w:rsid w:val="00D005B9"/>
    <w:rsid w:val="00D17EE9"/>
    <w:rsid w:val="00D40A25"/>
    <w:rsid w:val="00D40AA4"/>
    <w:rsid w:val="00D43CC0"/>
    <w:rsid w:val="00D603B2"/>
    <w:rsid w:val="00D60AB6"/>
    <w:rsid w:val="00D61924"/>
    <w:rsid w:val="00D67850"/>
    <w:rsid w:val="00D97598"/>
    <w:rsid w:val="00DA2D15"/>
    <w:rsid w:val="00DA3BDB"/>
    <w:rsid w:val="00DB3C50"/>
    <w:rsid w:val="00DB3F67"/>
    <w:rsid w:val="00DB68DD"/>
    <w:rsid w:val="00DE04E9"/>
    <w:rsid w:val="00DE4A3F"/>
    <w:rsid w:val="00DF7B59"/>
    <w:rsid w:val="00E15C6A"/>
    <w:rsid w:val="00E20498"/>
    <w:rsid w:val="00E2341B"/>
    <w:rsid w:val="00E24831"/>
    <w:rsid w:val="00E25BAA"/>
    <w:rsid w:val="00E26455"/>
    <w:rsid w:val="00E27C43"/>
    <w:rsid w:val="00E7204A"/>
    <w:rsid w:val="00E7424F"/>
    <w:rsid w:val="00E74D06"/>
    <w:rsid w:val="00E917AA"/>
    <w:rsid w:val="00E97DE2"/>
    <w:rsid w:val="00EA14D1"/>
    <w:rsid w:val="00EB75EE"/>
    <w:rsid w:val="00EC3630"/>
    <w:rsid w:val="00F06D00"/>
    <w:rsid w:val="00F06E10"/>
    <w:rsid w:val="00F237F6"/>
    <w:rsid w:val="00F24A2C"/>
    <w:rsid w:val="00F3346F"/>
    <w:rsid w:val="00F41B8E"/>
    <w:rsid w:val="00F45776"/>
    <w:rsid w:val="00F4593D"/>
    <w:rsid w:val="00F5093F"/>
    <w:rsid w:val="00F573C0"/>
    <w:rsid w:val="00F65482"/>
    <w:rsid w:val="00F812C8"/>
    <w:rsid w:val="00F8413E"/>
    <w:rsid w:val="00F96D7D"/>
    <w:rsid w:val="00FA3158"/>
    <w:rsid w:val="00FA4AAF"/>
    <w:rsid w:val="00FB0BAC"/>
    <w:rsid w:val="00FC4FFB"/>
    <w:rsid w:val="00FE2769"/>
    <w:rsid w:val="00FE29B8"/>
    <w:rsid w:val="00FE5D62"/>
    <w:rsid w:val="00FF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17CDA"/>
  <w15:chartTrackingRefBased/>
  <w15:docId w15:val="{0A0D4D63-4E2B-0F46-92C2-65F1A00E4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E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unhee</dc:creator>
  <cp:keywords/>
  <dc:description/>
  <cp:lastModifiedBy>Lee, Sunhee</cp:lastModifiedBy>
  <cp:revision>1</cp:revision>
  <dcterms:created xsi:type="dcterms:W3CDTF">2022-02-24T20:51:00Z</dcterms:created>
  <dcterms:modified xsi:type="dcterms:W3CDTF">2022-02-24T20:52:00Z</dcterms:modified>
</cp:coreProperties>
</file>